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C41CB" w14:textId="77777777" w:rsidR="00802A3A" w:rsidRPr="00802A3A" w:rsidRDefault="00802A3A" w:rsidP="00802A3A">
      <w:pPr>
        <w:spacing w:line="360" w:lineRule="auto"/>
        <w:rPr>
          <w:rFonts w:ascii="Times New Roman" w:hAnsi="Times New Roman" w:cs="Times New Roman"/>
          <w:b/>
        </w:rPr>
      </w:pPr>
      <w:r w:rsidRPr="00802A3A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802A3A">
        <w:rPr>
          <w:rFonts w:ascii="Times New Roman" w:hAnsi="Times New Roman" w:cs="Times New Roman"/>
          <w:b/>
        </w:rPr>
        <w:t>. IC</w:t>
      </w:r>
      <w:r w:rsidRPr="00802A3A">
        <w:rPr>
          <w:rFonts w:ascii="Times New Roman" w:hAnsi="Times New Roman" w:cs="Times New Roman"/>
          <w:b/>
          <w:vertAlign w:val="subscript"/>
        </w:rPr>
        <w:t>50</w:t>
      </w:r>
      <w:r w:rsidRPr="00802A3A">
        <w:rPr>
          <w:rFonts w:ascii="Times New Roman" w:hAnsi="Times New Roman" w:cs="Times New Roman"/>
          <w:b/>
        </w:rPr>
        <w:t xml:space="preserve"> values of ABT-199 alone or in combination with CS055 in AML cell lines</w:t>
      </w:r>
    </w:p>
    <w:tbl>
      <w:tblPr>
        <w:tblStyle w:val="a3"/>
        <w:tblpPr w:leftFromText="180" w:rightFromText="180" w:vertAnchor="page" w:horzAnchor="page" w:tblpX="850" w:tblpY="1333"/>
        <w:tblW w:w="152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2438"/>
        <w:gridCol w:w="1258"/>
        <w:gridCol w:w="1264"/>
        <w:gridCol w:w="894"/>
        <w:gridCol w:w="1265"/>
        <w:gridCol w:w="894"/>
        <w:gridCol w:w="1257"/>
        <w:gridCol w:w="1265"/>
        <w:gridCol w:w="894"/>
        <w:gridCol w:w="1265"/>
        <w:gridCol w:w="894"/>
      </w:tblGrid>
      <w:tr w:rsidR="00802A3A" w:rsidRPr="00802A3A" w14:paraId="7EAC70B5" w14:textId="77777777" w:rsidTr="00CD5D37">
        <w:trPr>
          <w:trHeight w:hRule="exact" w:val="567"/>
        </w:trPr>
        <w:tc>
          <w:tcPr>
            <w:tcW w:w="17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04E6EF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AML cell lines</w:t>
            </w:r>
          </w:p>
        </w:tc>
        <w:tc>
          <w:tcPr>
            <w:tcW w:w="24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81C1EAA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Mutations</w:t>
            </w:r>
          </w:p>
        </w:tc>
        <w:tc>
          <w:tcPr>
            <w:tcW w:w="557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1304D" w14:textId="77777777" w:rsidR="00802A3A" w:rsidRPr="00802A3A" w:rsidRDefault="00802A3A" w:rsidP="00802A3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2A3A">
              <w:rPr>
                <w:rFonts w:ascii="Times New Roman" w:hAnsi="Times New Roman" w:cs="Times New Roman"/>
                <w:sz w:val="21"/>
                <w:szCs w:val="21"/>
              </w:rPr>
              <w:t>IC</w:t>
            </w:r>
            <w:r w:rsidRPr="00802A3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0</w:t>
            </w:r>
            <w:r w:rsidRPr="00802A3A">
              <w:rPr>
                <w:rFonts w:ascii="Times New Roman" w:hAnsi="Times New Roman" w:cs="Times New Roman"/>
                <w:sz w:val="21"/>
                <w:szCs w:val="21"/>
              </w:rPr>
              <w:t xml:space="preserve"> (nM) at 24 </w:t>
            </w:r>
            <w:proofErr w:type="spellStart"/>
            <w:r w:rsidRPr="00802A3A">
              <w:rPr>
                <w:rFonts w:ascii="Times New Roman" w:hAnsi="Times New Roman" w:cs="Times New Roman"/>
                <w:sz w:val="21"/>
                <w:szCs w:val="21"/>
              </w:rPr>
              <w:t>hr</w:t>
            </w:r>
            <w:proofErr w:type="spellEnd"/>
          </w:p>
        </w:tc>
        <w:tc>
          <w:tcPr>
            <w:tcW w:w="557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7044A" w14:textId="77777777" w:rsidR="00802A3A" w:rsidRPr="00802A3A" w:rsidRDefault="00802A3A" w:rsidP="00802A3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2A3A">
              <w:rPr>
                <w:rFonts w:ascii="Times New Roman" w:hAnsi="Times New Roman" w:cs="Times New Roman"/>
                <w:sz w:val="21"/>
                <w:szCs w:val="21"/>
              </w:rPr>
              <w:t>IC</w:t>
            </w:r>
            <w:r w:rsidRPr="00802A3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0</w:t>
            </w:r>
            <w:r w:rsidRPr="00802A3A">
              <w:rPr>
                <w:rFonts w:ascii="Times New Roman" w:hAnsi="Times New Roman" w:cs="Times New Roman"/>
                <w:sz w:val="21"/>
                <w:szCs w:val="21"/>
              </w:rPr>
              <w:t xml:space="preserve"> (nM) at 48 </w:t>
            </w:r>
            <w:proofErr w:type="spellStart"/>
            <w:r w:rsidRPr="00802A3A">
              <w:rPr>
                <w:rFonts w:ascii="Times New Roman" w:hAnsi="Times New Roman" w:cs="Times New Roman"/>
                <w:sz w:val="21"/>
                <w:szCs w:val="21"/>
              </w:rPr>
              <w:t>hr</w:t>
            </w:r>
            <w:proofErr w:type="spellEnd"/>
          </w:p>
        </w:tc>
      </w:tr>
      <w:tr w:rsidR="00802A3A" w:rsidRPr="00802A3A" w14:paraId="7017CB0B" w14:textId="77777777" w:rsidTr="00CD5D37">
        <w:trPr>
          <w:trHeight w:hRule="exact" w:val="851"/>
        </w:trPr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6CCA30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9565C9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E9B66" w14:textId="77777777" w:rsidR="00802A3A" w:rsidRPr="00802A3A" w:rsidRDefault="00802A3A" w:rsidP="004B2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ABT-199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C678E" w14:textId="77777777" w:rsidR="00802A3A" w:rsidRPr="00802A3A" w:rsidRDefault="00802A3A" w:rsidP="004B2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ABT-199</w:t>
            </w:r>
          </w:p>
          <w:p w14:paraId="722D81B5" w14:textId="77777777" w:rsidR="00802A3A" w:rsidRPr="00802A3A" w:rsidRDefault="00802A3A" w:rsidP="004B2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+ CS055</w:t>
            </w:r>
            <w:r w:rsidRPr="00802A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5F5C3" w14:textId="77777777" w:rsidR="00802A3A" w:rsidRPr="00802A3A" w:rsidRDefault="00802A3A" w:rsidP="004B2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Fold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2212A" w14:textId="77777777" w:rsidR="00802A3A" w:rsidRPr="00802A3A" w:rsidRDefault="00802A3A" w:rsidP="004B2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ABT-199</w:t>
            </w:r>
          </w:p>
          <w:p w14:paraId="28FF349B" w14:textId="77777777" w:rsidR="00802A3A" w:rsidRPr="00802A3A" w:rsidRDefault="00802A3A" w:rsidP="004B2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+ CS055</w:t>
            </w:r>
            <w:r w:rsidRPr="00802A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1EACF" w14:textId="77777777" w:rsidR="00802A3A" w:rsidRPr="00802A3A" w:rsidRDefault="00802A3A" w:rsidP="004B2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Fold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9F27F" w14:textId="77777777" w:rsidR="00802A3A" w:rsidRPr="00802A3A" w:rsidRDefault="00802A3A" w:rsidP="004B2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ABT-199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8D02B" w14:textId="77777777" w:rsidR="00802A3A" w:rsidRPr="00802A3A" w:rsidRDefault="00802A3A" w:rsidP="004B2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ABT-199</w:t>
            </w:r>
          </w:p>
          <w:p w14:paraId="4C270040" w14:textId="77777777" w:rsidR="00802A3A" w:rsidRPr="00802A3A" w:rsidRDefault="00802A3A" w:rsidP="004B2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+ CS055</w:t>
            </w:r>
            <w:r w:rsidRPr="00802A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17031" w14:textId="77777777" w:rsidR="00802A3A" w:rsidRPr="00802A3A" w:rsidRDefault="00802A3A" w:rsidP="004B2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Fold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9D294" w14:textId="77777777" w:rsidR="00802A3A" w:rsidRPr="00802A3A" w:rsidRDefault="00802A3A" w:rsidP="004B2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ABT-199</w:t>
            </w:r>
          </w:p>
          <w:p w14:paraId="48905C3F" w14:textId="77777777" w:rsidR="00802A3A" w:rsidRPr="00802A3A" w:rsidRDefault="00802A3A" w:rsidP="004B2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+ CS055</w:t>
            </w:r>
            <w:r w:rsidRPr="00802A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FA69D" w14:textId="77777777" w:rsidR="00802A3A" w:rsidRPr="00802A3A" w:rsidRDefault="00802A3A" w:rsidP="004B2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Fold</w:t>
            </w:r>
          </w:p>
        </w:tc>
      </w:tr>
      <w:tr w:rsidR="00802A3A" w:rsidRPr="00802A3A" w14:paraId="0B40B6A4" w14:textId="77777777" w:rsidTr="00CD5D37">
        <w:trPr>
          <w:trHeight w:hRule="exact" w:val="567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BD5686B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Molm-13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2513C1CA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 xml:space="preserve">FLT3 </w:t>
            </w:r>
            <w:proofErr w:type="spellStart"/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  <w:proofErr w:type="spellEnd"/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; t(9;11)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01FE31F6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109.27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0FCF5A1A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116.67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20C03F9D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0A551BF1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101.32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7E1D9EF9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1.078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5168C006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32.55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3A9B92E7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14.0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7D5F70E5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2.317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517AFE3F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767896DE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4.954</w:t>
            </w:r>
          </w:p>
        </w:tc>
      </w:tr>
      <w:tr w:rsidR="00802A3A" w:rsidRPr="00802A3A" w14:paraId="679F60CB" w14:textId="77777777" w:rsidTr="00CD5D37">
        <w:trPr>
          <w:trHeight w:hRule="exact" w:val="567"/>
        </w:trPr>
        <w:tc>
          <w:tcPr>
            <w:tcW w:w="1710" w:type="dxa"/>
            <w:vAlign w:val="center"/>
          </w:tcPr>
          <w:p w14:paraId="4CAB6BF2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MV4;11</w:t>
            </w:r>
          </w:p>
        </w:tc>
        <w:tc>
          <w:tcPr>
            <w:tcW w:w="2438" w:type="dxa"/>
            <w:vAlign w:val="center"/>
          </w:tcPr>
          <w:p w14:paraId="67590FDC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 xml:space="preserve">FLT3 </w:t>
            </w:r>
            <w:proofErr w:type="spellStart"/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1258" w:type="dxa"/>
            <w:vAlign w:val="center"/>
          </w:tcPr>
          <w:p w14:paraId="5EC248CE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130.36</w:t>
            </w:r>
          </w:p>
        </w:tc>
        <w:tc>
          <w:tcPr>
            <w:tcW w:w="1264" w:type="dxa"/>
            <w:vAlign w:val="center"/>
          </w:tcPr>
          <w:p w14:paraId="5E6FF787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34.29</w:t>
            </w:r>
          </w:p>
        </w:tc>
        <w:tc>
          <w:tcPr>
            <w:tcW w:w="894" w:type="dxa"/>
            <w:vAlign w:val="center"/>
          </w:tcPr>
          <w:p w14:paraId="0877D714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3.802</w:t>
            </w:r>
          </w:p>
        </w:tc>
        <w:tc>
          <w:tcPr>
            <w:tcW w:w="1265" w:type="dxa"/>
            <w:vAlign w:val="center"/>
          </w:tcPr>
          <w:p w14:paraId="7882D65B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13.68</w:t>
            </w:r>
          </w:p>
        </w:tc>
        <w:tc>
          <w:tcPr>
            <w:tcW w:w="894" w:type="dxa"/>
            <w:vAlign w:val="center"/>
          </w:tcPr>
          <w:p w14:paraId="4E6654D2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9.529</w:t>
            </w:r>
          </w:p>
        </w:tc>
        <w:tc>
          <w:tcPr>
            <w:tcW w:w="1257" w:type="dxa"/>
            <w:vAlign w:val="center"/>
          </w:tcPr>
          <w:p w14:paraId="46D0EE8E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46.08</w:t>
            </w:r>
          </w:p>
        </w:tc>
        <w:tc>
          <w:tcPr>
            <w:tcW w:w="1265" w:type="dxa"/>
            <w:vAlign w:val="center"/>
          </w:tcPr>
          <w:p w14:paraId="585C9780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894" w:type="dxa"/>
            <w:vAlign w:val="center"/>
          </w:tcPr>
          <w:p w14:paraId="732CE223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13.203</w:t>
            </w:r>
          </w:p>
        </w:tc>
        <w:tc>
          <w:tcPr>
            <w:tcW w:w="1265" w:type="dxa"/>
            <w:vAlign w:val="center"/>
          </w:tcPr>
          <w:p w14:paraId="1BEC5459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94" w:type="dxa"/>
            <w:vAlign w:val="center"/>
          </w:tcPr>
          <w:p w14:paraId="546CA915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184.32</w:t>
            </w:r>
          </w:p>
        </w:tc>
      </w:tr>
      <w:tr w:rsidR="00802A3A" w:rsidRPr="00802A3A" w14:paraId="77AC1D53" w14:textId="77777777" w:rsidTr="00CD5D37">
        <w:trPr>
          <w:trHeight w:hRule="exact" w:val="567"/>
        </w:trPr>
        <w:tc>
          <w:tcPr>
            <w:tcW w:w="1710" w:type="dxa"/>
            <w:vAlign w:val="center"/>
          </w:tcPr>
          <w:p w14:paraId="6851479A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OCI-AML2</w:t>
            </w:r>
          </w:p>
        </w:tc>
        <w:tc>
          <w:tcPr>
            <w:tcW w:w="2438" w:type="dxa"/>
            <w:vAlign w:val="center"/>
          </w:tcPr>
          <w:p w14:paraId="1134C274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 xml:space="preserve">DNMT3A </w:t>
            </w:r>
            <w:proofErr w:type="spellStart"/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1258" w:type="dxa"/>
            <w:vAlign w:val="center"/>
          </w:tcPr>
          <w:p w14:paraId="30149802" w14:textId="7F1ED340" w:rsidR="00802A3A" w:rsidRPr="00802A3A" w:rsidRDefault="00A03F13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9</w:t>
            </w:r>
            <w:r w:rsidR="00802A3A" w:rsidRPr="00802A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4" w:type="dxa"/>
            <w:vAlign w:val="center"/>
          </w:tcPr>
          <w:p w14:paraId="21186397" w14:textId="481CD7E4" w:rsidR="00802A3A" w:rsidRPr="00802A3A" w:rsidRDefault="00A03F13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1.09</w:t>
            </w:r>
          </w:p>
        </w:tc>
        <w:tc>
          <w:tcPr>
            <w:tcW w:w="894" w:type="dxa"/>
            <w:vAlign w:val="center"/>
          </w:tcPr>
          <w:p w14:paraId="3FB149AF" w14:textId="62B7FE78" w:rsidR="00802A3A" w:rsidRPr="00802A3A" w:rsidRDefault="00802A3A" w:rsidP="00951D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51DD1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265" w:type="dxa"/>
            <w:vAlign w:val="center"/>
          </w:tcPr>
          <w:p w14:paraId="0F649066" w14:textId="48B9CEB7" w:rsidR="00802A3A" w:rsidRPr="00802A3A" w:rsidRDefault="00802A3A" w:rsidP="00A03F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03F13">
              <w:rPr>
                <w:rFonts w:ascii="Times New Roman" w:hAnsi="Times New Roman" w:cs="Times New Roman"/>
                <w:sz w:val="20"/>
                <w:szCs w:val="20"/>
              </w:rPr>
              <w:t>96.71</w:t>
            </w:r>
          </w:p>
        </w:tc>
        <w:tc>
          <w:tcPr>
            <w:tcW w:w="894" w:type="dxa"/>
            <w:vAlign w:val="center"/>
          </w:tcPr>
          <w:p w14:paraId="20045A05" w14:textId="6743DC74" w:rsidR="00802A3A" w:rsidRPr="00802A3A" w:rsidRDefault="00951DD1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2</w:t>
            </w:r>
            <w:bookmarkStart w:id="0" w:name="_GoBack"/>
            <w:bookmarkEnd w:id="0"/>
          </w:p>
        </w:tc>
        <w:tc>
          <w:tcPr>
            <w:tcW w:w="1257" w:type="dxa"/>
            <w:vAlign w:val="center"/>
          </w:tcPr>
          <w:p w14:paraId="61FE37CC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1014.84</w:t>
            </w:r>
          </w:p>
        </w:tc>
        <w:tc>
          <w:tcPr>
            <w:tcW w:w="1265" w:type="dxa"/>
            <w:vAlign w:val="center"/>
          </w:tcPr>
          <w:p w14:paraId="70AF7FF9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427.16</w:t>
            </w:r>
          </w:p>
        </w:tc>
        <w:tc>
          <w:tcPr>
            <w:tcW w:w="894" w:type="dxa"/>
            <w:vAlign w:val="center"/>
          </w:tcPr>
          <w:p w14:paraId="17CD5EC2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2.376</w:t>
            </w:r>
          </w:p>
        </w:tc>
        <w:tc>
          <w:tcPr>
            <w:tcW w:w="1265" w:type="dxa"/>
            <w:vAlign w:val="center"/>
          </w:tcPr>
          <w:p w14:paraId="3CB8F026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180.50</w:t>
            </w:r>
          </w:p>
        </w:tc>
        <w:tc>
          <w:tcPr>
            <w:tcW w:w="894" w:type="dxa"/>
            <w:vAlign w:val="center"/>
          </w:tcPr>
          <w:p w14:paraId="1DE1BA13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5.622</w:t>
            </w:r>
          </w:p>
        </w:tc>
      </w:tr>
      <w:tr w:rsidR="00802A3A" w:rsidRPr="00802A3A" w14:paraId="05B4839A" w14:textId="77777777" w:rsidTr="00CD5D37">
        <w:trPr>
          <w:trHeight w:hRule="exact" w:val="567"/>
        </w:trPr>
        <w:tc>
          <w:tcPr>
            <w:tcW w:w="1710" w:type="dxa"/>
            <w:tcBorders>
              <w:bottom w:val="nil"/>
            </w:tcBorders>
            <w:vAlign w:val="center"/>
          </w:tcPr>
          <w:p w14:paraId="20EE02B9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OCI-AML3</w:t>
            </w:r>
          </w:p>
        </w:tc>
        <w:tc>
          <w:tcPr>
            <w:tcW w:w="2438" w:type="dxa"/>
            <w:tcBorders>
              <w:bottom w:val="nil"/>
            </w:tcBorders>
            <w:vAlign w:val="center"/>
          </w:tcPr>
          <w:p w14:paraId="65EB3990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 xml:space="preserve">NRAS </w:t>
            </w:r>
            <w:proofErr w:type="spellStart"/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  <w:proofErr w:type="spellEnd"/>
            <w:r w:rsidRPr="00802A3A">
              <w:rPr>
                <w:rFonts w:ascii="Times New Roman" w:hAnsi="Times New Roman" w:cs="Times New Roman"/>
                <w:sz w:val="20"/>
                <w:szCs w:val="20"/>
              </w:rPr>
              <w:t xml:space="preserve">; DNMT3A </w:t>
            </w:r>
            <w:proofErr w:type="spellStart"/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1258" w:type="dxa"/>
            <w:tcBorders>
              <w:bottom w:val="nil"/>
            </w:tcBorders>
            <w:vAlign w:val="center"/>
          </w:tcPr>
          <w:p w14:paraId="0C0C38A9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1206.27</w:t>
            </w:r>
          </w:p>
        </w:tc>
        <w:tc>
          <w:tcPr>
            <w:tcW w:w="1264" w:type="dxa"/>
            <w:tcBorders>
              <w:bottom w:val="nil"/>
            </w:tcBorders>
            <w:vAlign w:val="center"/>
          </w:tcPr>
          <w:p w14:paraId="4BE65BB9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483.45</w:t>
            </w:r>
          </w:p>
        </w:tc>
        <w:tc>
          <w:tcPr>
            <w:tcW w:w="894" w:type="dxa"/>
            <w:tcBorders>
              <w:bottom w:val="nil"/>
            </w:tcBorders>
            <w:vAlign w:val="center"/>
          </w:tcPr>
          <w:p w14:paraId="5F59A81D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2.495</w:t>
            </w:r>
          </w:p>
        </w:tc>
        <w:tc>
          <w:tcPr>
            <w:tcW w:w="1265" w:type="dxa"/>
            <w:tcBorders>
              <w:bottom w:val="nil"/>
            </w:tcBorders>
            <w:vAlign w:val="center"/>
          </w:tcPr>
          <w:p w14:paraId="0D934D8F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300.16</w:t>
            </w:r>
          </w:p>
        </w:tc>
        <w:tc>
          <w:tcPr>
            <w:tcW w:w="894" w:type="dxa"/>
            <w:tcBorders>
              <w:bottom w:val="nil"/>
            </w:tcBorders>
            <w:vAlign w:val="center"/>
          </w:tcPr>
          <w:p w14:paraId="67132570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4.019</w:t>
            </w:r>
          </w:p>
        </w:tc>
        <w:tc>
          <w:tcPr>
            <w:tcW w:w="1257" w:type="dxa"/>
            <w:tcBorders>
              <w:bottom w:val="nil"/>
            </w:tcBorders>
            <w:vAlign w:val="center"/>
          </w:tcPr>
          <w:p w14:paraId="64902642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1202.14</w:t>
            </w:r>
          </w:p>
        </w:tc>
        <w:tc>
          <w:tcPr>
            <w:tcW w:w="1265" w:type="dxa"/>
            <w:tcBorders>
              <w:bottom w:val="nil"/>
            </w:tcBorders>
            <w:vAlign w:val="center"/>
          </w:tcPr>
          <w:p w14:paraId="09189363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258.22</w:t>
            </w:r>
          </w:p>
        </w:tc>
        <w:tc>
          <w:tcPr>
            <w:tcW w:w="894" w:type="dxa"/>
            <w:tcBorders>
              <w:bottom w:val="nil"/>
            </w:tcBorders>
            <w:vAlign w:val="center"/>
          </w:tcPr>
          <w:p w14:paraId="0EDAF58A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4.655</w:t>
            </w:r>
          </w:p>
        </w:tc>
        <w:tc>
          <w:tcPr>
            <w:tcW w:w="1265" w:type="dxa"/>
            <w:tcBorders>
              <w:bottom w:val="nil"/>
            </w:tcBorders>
            <w:vAlign w:val="center"/>
          </w:tcPr>
          <w:p w14:paraId="010A67EF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123.20</w:t>
            </w:r>
          </w:p>
        </w:tc>
        <w:tc>
          <w:tcPr>
            <w:tcW w:w="894" w:type="dxa"/>
            <w:tcBorders>
              <w:bottom w:val="nil"/>
            </w:tcBorders>
            <w:vAlign w:val="center"/>
          </w:tcPr>
          <w:p w14:paraId="0741E32A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9.758</w:t>
            </w:r>
          </w:p>
        </w:tc>
      </w:tr>
      <w:tr w:rsidR="00802A3A" w:rsidRPr="00802A3A" w14:paraId="462EC0D7" w14:textId="77777777" w:rsidTr="00CD5D37">
        <w:trPr>
          <w:trHeight w:hRule="exact" w:val="567"/>
        </w:trPr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7929528B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3"/>
            <w:bookmarkStart w:id="2" w:name="OLE_LINK4"/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NB4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  <w:vAlign w:val="center"/>
          </w:tcPr>
          <w:p w14:paraId="41508B68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t(15;17)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vAlign w:val="center"/>
          </w:tcPr>
          <w:p w14:paraId="4A00DC0A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&gt;10,000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vAlign w:val="center"/>
          </w:tcPr>
          <w:p w14:paraId="1E063B82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&gt;10,000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vAlign w:val="center"/>
          </w:tcPr>
          <w:p w14:paraId="7025B5D4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vAlign w:val="center"/>
          </w:tcPr>
          <w:p w14:paraId="71BD6A6B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&gt;10,000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vAlign w:val="center"/>
          </w:tcPr>
          <w:p w14:paraId="0AA87400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vAlign w:val="center"/>
          </w:tcPr>
          <w:p w14:paraId="7B76D17A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4285.85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vAlign w:val="center"/>
          </w:tcPr>
          <w:p w14:paraId="184F3F57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2023.88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vAlign w:val="center"/>
          </w:tcPr>
          <w:p w14:paraId="333DB690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2.118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vAlign w:val="center"/>
          </w:tcPr>
          <w:p w14:paraId="61917080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1147.95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vAlign w:val="center"/>
          </w:tcPr>
          <w:p w14:paraId="2395D590" w14:textId="77777777" w:rsidR="00802A3A" w:rsidRPr="00802A3A" w:rsidRDefault="00802A3A" w:rsidP="00802A3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2A3A">
              <w:rPr>
                <w:rFonts w:ascii="Times New Roman" w:hAnsi="Times New Roman" w:cs="Times New Roman"/>
                <w:sz w:val="20"/>
                <w:szCs w:val="20"/>
              </w:rPr>
              <w:t>3.733</w:t>
            </w:r>
          </w:p>
        </w:tc>
      </w:tr>
      <w:bookmarkEnd w:id="1"/>
      <w:bookmarkEnd w:id="2"/>
    </w:tbl>
    <w:p w14:paraId="0AA8D58B" w14:textId="77777777" w:rsidR="00802A3A" w:rsidRPr="00802A3A" w:rsidRDefault="00802A3A" w:rsidP="00802A3A">
      <w:pPr>
        <w:spacing w:line="360" w:lineRule="auto"/>
        <w:rPr>
          <w:rFonts w:ascii="Times New Roman" w:hAnsi="Times New Roman" w:cs="Times New Roman"/>
        </w:rPr>
      </w:pPr>
    </w:p>
    <w:p w14:paraId="0A14FC62" w14:textId="77777777" w:rsidR="00802A3A" w:rsidRPr="00802A3A" w:rsidRDefault="00802A3A" w:rsidP="00802A3A">
      <w:pPr>
        <w:rPr>
          <w:rFonts w:ascii="Times New Roman" w:hAnsi="Times New Roman" w:cs="Times New Roman"/>
          <w:sz w:val="20"/>
          <w:szCs w:val="20"/>
        </w:rPr>
      </w:pPr>
      <w:r w:rsidRPr="00802A3A">
        <w:rPr>
          <w:rFonts w:ascii="Times New Roman" w:hAnsi="Times New Roman" w:cs="Times New Roman"/>
          <w:sz w:val="20"/>
          <w:szCs w:val="20"/>
        </w:rPr>
        <w:t>1. IC</w:t>
      </w:r>
      <w:r w:rsidRPr="00802A3A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802A3A">
        <w:rPr>
          <w:rFonts w:ascii="Times New Roman" w:hAnsi="Times New Roman" w:cs="Times New Roman"/>
          <w:sz w:val="20"/>
          <w:szCs w:val="20"/>
        </w:rPr>
        <w:t>: half maximal inhibitory concentration, determined by the CCK-8 assay</w:t>
      </w:r>
      <w:r w:rsidR="004B29DD">
        <w:rPr>
          <w:rFonts w:ascii="Times New Roman" w:hAnsi="Times New Roman" w:cs="Times New Roman"/>
          <w:sz w:val="20"/>
          <w:szCs w:val="20"/>
        </w:rPr>
        <w:t>.</w:t>
      </w:r>
    </w:p>
    <w:p w14:paraId="6222E8A2" w14:textId="77777777" w:rsidR="00802A3A" w:rsidRPr="00802A3A" w:rsidRDefault="00802A3A" w:rsidP="00802A3A">
      <w:pPr>
        <w:rPr>
          <w:rFonts w:ascii="Times New Roman" w:hAnsi="Times New Roman" w:cs="Times New Roman"/>
          <w:sz w:val="20"/>
          <w:szCs w:val="20"/>
        </w:rPr>
      </w:pPr>
      <w:r w:rsidRPr="00802A3A">
        <w:rPr>
          <w:rFonts w:ascii="Times New Roman" w:hAnsi="Times New Roman" w:cs="Times New Roman"/>
          <w:sz w:val="20"/>
          <w:szCs w:val="20"/>
        </w:rPr>
        <w:t xml:space="preserve">2. </w:t>
      </w:r>
      <w:proofErr w:type="gramStart"/>
      <w:r w:rsidRPr="00802A3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802A3A">
        <w:rPr>
          <w:rFonts w:ascii="Times New Roman" w:hAnsi="Times New Roman" w:cs="Times New Roman"/>
          <w:sz w:val="20"/>
          <w:szCs w:val="20"/>
        </w:rPr>
        <w:t xml:space="preserve"> and </w:t>
      </w:r>
      <w:r w:rsidRPr="00802A3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02A3A">
        <w:rPr>
          <w:rFonts w:ascii="Times New Roman" w:hAnsi="Times New Roman" w:cs="Times New Roman"/>
          <w:sz w:val="20"/>
          <w:szCs w:val="20"/>
        </w:rPr>
        <w:t xml:space="preserve"> indicate low and the high doses of CS055 described in </w:t>
      </w:r>
      <w:r w:rsidRPr="00802A3A">
        <w:rPr>
          <w:rFonts w:ascii="Times New Roman" w:hAnsi="Times New Roman" w:cs="Times New Roman"/>
          <w:b/>
          <w:sz w:val="20"/>
          <w:szCs w:val="20"/>
        </w:rPr>
        <w:t>Figure 1</w:t>
      </w:r>
      <w:r w:rsidRPr="00802A3A">
        <w:rPr>
          <w:rFonts w:ascii="Times New Roman" w:hAnsi="Times New Roman" w:cs="Times New Roman"/>
          <w:sz w:val="20"/>
          <w:szCs w:val="20"/>
        </w:rPr>
        <w:t>, respectively.</w:t>
      </w:r>
    </w:p>
    <w:p w14:paraId="70436F0F" w14:textId="77777777" w:rsidR="00802A3A" w:rsidRPr="00802A3A" w:rsidRDefault="00802A3A" w:rsidP="00802A3A">
      <w:pPr>
        <w:rPr>
          <w:rFonts w:ascii="Times New Roman" w:hAnsi="Times New Roman" w:cs="Times New Roman"/>
          <w:sz w:val="20"/>
          <w:szCs w:val="20"/>
        </w:rPr>
      </w:pPr>
      <w:r w:rsidRPr="00802A3A">
        <w:rPr>
          <w:rFonts w:ascii="Times New Roman" w:hAnsi="Times New Roman" w:cs="Times New Roman"/>
          <w:sz w:val="20"/>
          <w:szCs w:val="20"/>
        </w:rPr>
        <w:t>3. IC</w:t>
      </w:r>
      <w:r w:rsidRPr="00802A3A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802A3A">
        <w:rPr>
          <w:rFonts w:ascii="Times New Roman" w:hAnsi="Times New Roman" w:cs="Times New Roman"/>
          <w:sz w:val="20"/>
          <w:szCs w:val="20"/>
        </w:rPr>
        <w:t xml:space="preserve"> values for each combination group were calculated after the inhibition rate of CS055 was normalized following the formula as 100 × (% inhibition rate of combo treated cells </w:t>
      </w:r>
      <w:bookmarkStart w:id="3" w:name="OLE_LINK13"/>
      <w:r w:rsidRPr="00802A3A">
        <w:rPr>
          <w:rFonts w:ascii="Times New Roman" w:hAnsi="Times New Roman" w:cs="Times New Roman"/>
          <w:sz w:val="20"/>
          <w:szCs w:val="20"/>
        </w:rPr>
        <w:t>–</w:t>
      </w:r>
      <w:bookmarkEnd w:id="3"/>
      <w:r w:rsidRPr="00802A3A">
        <w:rPr>
          <w:rFonts w:ascii="Times New Roman" w:hAnsi="Times New Roman" w:cs="Times New Roman"/>
          <w:sz w:val="20"/>
          <w:szCs w:val="20"/>
        </w:rPr>
        <w:t xml:space="preserve"> % inhibition rate of CS055-treated cells)/ (100 </w:t>
      </w:r>
      <w:bookmarkStart w:id="4" w:name="OLE_LINK1"/>
      <w:bookmarkStart w:id="5" w:name="OLE_LINK2"/>
      <w:r w:rsidRPr="00802A3A">
        <w:rPr>
          <w:rFonts w:ascii="Times New Roman" w:hAnsi="Times New Roman" w:cs="Times New Roman"/>
          <w:sz w:val="20"/>
          <w:szCs w:val="20"/>
        </w:rPr>
        <w:t>–</w:t>
      </w:r>
      <w:bookmarkEnd w:id="4"/>
      <w:bookmarkEnd w:id="5"/>
      <w:r w:rsidRPr="00802A3A">
        <w:rPr>
          <w:rFonts w:ascii="Times New Roman" w:hAnsi="Times New Roman" w:cs="Times New Roman"/>
          <w:sz w:val="20"/>
          <w:szCs w:val="20"/>
        </w:rPr>
        <w:t xml:space="preserve"> % inhibition rate of CS055-treated cells).</w:t>
      </w:r>
    </w:p>
    <w:p w14:paraId="660874FA" w14:textId="77777777" w:rsidR="0001092F" w:rsidRPr="00802A3A" w:rsidRDefault="0001092F" w:rsidP="00802A3A">
      <w:pPr>
        <w:spacing w:line="360" w:lineRule="auto"/>
        <w:rPr>
          <w:rFonts w:ascii="Times New Roman" w:hAnsi="Times New Roman" w:cs="Times New Roman"/>
        </w:rPr>
      </w:pPr>
    </w:p>
    <w:sectPr w:rsidR="0001092F" w:rsidRPr="00802A3A" w:rsidSect="00802A3A">
      <w:pgSz w:w="16840" w:h="11900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A3A"/>
    <w:rsid w:val="00000189"/>
    <w:rsid w:val="00000607"/>
    <w:rsid w:val="000013BE"/>
    <w:rsid w:val="0000244E"/>
    <w:rsid w:val="000058CA"/>
    <w:rsid w:val="0001092F"/>
    <w:rsid w:val="0001393F"/>
    <w:rsid w:val="00014113"/>
    <w:rsid w:val="00017C7C"/>
    <w:rsid w:val="00027DDA"/>
    <w:rsid w:val="000372A2"/>
    <w:rsid w:val="0004636D"/>
    <w:rsid w:val="00046DB0"/>
    <w:rsid w:val="000533D6"/>
    <w:rsid w:val="000542B6"/>
    <w:rsid w:val="00060232"/>
    <w:rsid w:val="000616AB"/>
    <w:rsid w:val="00061F9A"/>
    <w:rsid w:val="00062532"/>
    <w:rsid w:val="00065863"/>
    <w:rsid w:val="00067E18"/>
    <w:rsid w:val="00071044"/>
    <w:rsid w:val="00073029"/>
    <w:rsid w:val="000733BD"/>
    <w:rsid w:val="00075471"/>
    <w:rsid w:val="0007725F"/>
    <w:rsid w:val="0008692F"/>
    <w:rsid w:val="00091D7F"/>
    <w:rsid w:val="000941E9"/>
    <w:rsid w:val="00094C3E"/>
    <w:rsid w:val="00094F9C"/>
    <w:rsid w:val="000A4171"/>
    <w:rsid w:val="000B16B2"/>
    <w:rsid w:val="000B1E6C"/>
    <w:rsid w:val="000B656E"/>
    <w:rsid w:val="000C21A3"/>
    <w:rsid w:val="000C489C"/>
    <w:rsid w:val="000C5C2A"/>
    <w:rsid w:val="000C6EC8"/>
    <w:rsid w:val="000D12E6"/>
    <w:rsid w:val="000D2561"/>
    <w:rsid w:val="000D2EFA"/>
    <w:rsid w:val="000F6695"/>
    <w:rsid w:val="000F7F47"/>
    <w:rsid w:val="00102F4E"/>
    <w:rsid w:val="00105230"/>
    <w:rsid w:val="00106E40"/>
    <w:rsid w:val="00112C12"/>
    <w:rsid w:val="00116243"/>
    <w:rsid w:val="00116D0A"/>
    <w:rsid w:val="00117594"/>
    <w:rsid w:val="00122D0C"/>
    <w:rsid w:val="00127713"/>
    <w:rsid w:val="00134FFA"/>
    <w:rsid w:val="00143943"/>
    <w:rsid w:val="00146A17"/>
    <w:rsid w:val="001502BE"/>
    <w:rsid w:val="001509DB"/>
    <w:rsid w:val="00152422"/>
    <w:rsid w:val="00167549"/>
    <w:rsid w:val="00180DEF"/>
    <w:rsid w:val="00183BBE"/>
    <w:rsid w:val="00183F3A"/>
    <w:rsid w:val="0018511E"/>
    <w:rsid w:val="0018598C"/>
    <w:rsid w:val="00194CFB"/>
    <w:rsid w:val="00197E01"/>
    <w:rsid w:val="001B24A9"/>
    <w:rsid w:val="001B3377"/>
    <w:rsid w:val="001C25EF"/>
    <w:rsid w:val="001C3640"/>
    <w:rsid w:val="001C487F"/>
    <w:rsid w:val="001D03D9"/>
    <w:rsid w:val="001D170C"/>
    <w:rsid w:val="001D3A9F"/>
    <w:rsid w:val="001D5015"/>
    <w:rsid w:val="00200873"/>
    <w:rsid w:val="00206937"/>
    <w:rsid w:val="00213004"/>
    <w:rsid w:val="00214AF4"/>
    <w:rsid w:val="00220CD4"/>
    <w:rsid w:val="002255F6"/>
    <w:rsid w:val="00226D30"/>
    <w:rsid w:val="00232C18"/>
    <w:rsid w:val="00234BD3"/>
    <w:rsid w:val="00245CA8"/>
    <w:rsid w:val="0025488B"/>
    <w:rsid w:val="00254BB1"/>
    <w:rsid w:val="00271338"/>
    <w:rsid w:val="002745CE"/>
    <w:rsid w:val="00274924"/>
    <w:rsid w:val="002820A3"/>
    <w:rsid w:val="00282E8C"/>
    <w:rsid w:val="00286A01"/>
    <w:rsid w:val="0029130B"/>
    <w:rsid w:val="0029689D"/>
    <w:rsid w:val="00296D27"/>
    <w:rsid w:val="00297D93"/>
    <w:rsid w:val="002A6767"/>
    <w:rsid w:val="002B0FD7"/>
    <w:rsid w:val="002B5061"/>
    <w:rsid w:val="002C0139"/>
    <w:rsid w:val="002D08F5"/>
    <w:rsid w:val="002D1843"/>
    <w:rsid w:val="002D4363"/>
    <w:rsid w:val="002F04FF"/>
    <w:rsid w:val="002F1889"/>
    <w:rsid w:val="002F34FA"/>
    <w:rsid w:val="002F6E84"/>
    <w:rsid w:val="003038CF"/>
    <w:rsid w:val="00305232"/>
    <w:rsid w:val="00310EAB"/>
    <w:rsid w:val="00317BCC"/>
    <w:rsid w:val="00320889"/>
    <w:rsid w:val="00325131"/>
    <w:rsid w:val="00326D9F"/>
    <w:rsid w:val="00327E38"/>
    <w:rsid w:val="00334DE1"/>
    <w:rsid w:val="003356F7"/>
    <w:rsid w:val="00342D96"/>
    <w:rsid w:val="003458C8"/>
    <w:rsid w:val="00346E42"/>
    <w:rsid w:val="00351275"/>
    <w:rsid w:val="00356207"/>
    <w:rsid w:val="00356EEA"/>
    <w:rsid w:val="00362D58"/>
    <w:rsid w:val="003671C9"/>
    <w:rsid w:val="00370346"/>
    <w:rsid w:val="00372D3B"/>
    <w:rsid w:val="00384914"/>
    <w:rsid w:val="00386E33"/>
    <w:rsid w:val="00393B49"/>
    <w:rsid w:val="003A2E2A"/>
    <w:rsid w:val="003B0995"/>
    <w:rsid w:val="003B1393"/>
    <w:rsid w:val="003C222A"/>
    <w:rsid w:val="003C3E5C"/>
    <w:rsid w:val="003C5096"/>
    <w:rsid w:val="003F1CA0"/>
    <w:rsid w:val="003F4DD1"/>
    <w:rsid w:val="003F6202"/>
    <w:rsid w:val="0040121A"/>
    <w:rsid w:val="00402734"/>
    <w:rsid w:val="0040470A"/>
    <w:rsid w:val="004114CA"/>
    <w:rsid w:val="00413F3C"/>
    <w:rsid w:val="0041502B"/>
    <w:rsid w:val="0042060D"/>
    <w:rsid w:val="00420DEA"/>
    <w:rsid w:val="00424A95"/>
    <w:rsid w:val="00426EC8"/>
    <w:rsid w:val="004317CC"/>
    <w:rsid w:val="00433B61"/>
    <w:rsid w:val="00441122"/>
    <w:rsid w:val="00453487"/>
    <w:rsid w:val="00453ABC"/>
    <w:rsid w:val="00453AD2"/>
    <w:rsid w:val="00454931"/>
    <w:rsid w:val="0045542F"/>
    <w:rsid w:val="00457BF5"/>
    <w:rsid w:val="00462D2B"/>
    <w:rsid w:val="00473D73"/>
    <w:rsid w:val="0047506F"/>
    <w:rsid w:val="00481CE6"/>
    <w:rsid w:val="00485F79"/>
    <w:rsid w:val="00487351"/>
    <w:rsid w:val="004878FC"/>
    <w:rsid w:val="0049497A"/>
    <w:rsid w:val="004A162C"/>
    <w:rsid w:val="004A2799"/>
    <w:rsid w:val="004A3EC6"/>
    <w:rsid w:val="004A512B"/>
    <w:rsid w:val="004B29DD"/>
    <w:rsid w:val="004B4D36"/>
    <w:rsid w:val="004D5918"/>
    <w:rsid w:val="004E296C"/>
    <w:rsid w:val="004E7298"/>
    <w:rsid w:val="004E7D30"/>
    <w:rsid w:val="004F2CCF"/>
    <w:rsid w:val="004F70F8"/>
    <w:rsid w:val="0050077E"/>
    <w:rsid w:val="00502DC1"/>
    <w:rsid w:val="005033D9"/>
    <w:rsid w:val="0050666D"/>
    <w:rsid w:val="00506FC9"/>
    <w:rsid w:val="00512D6A"/>
    <w:rsid w:val="00513EAF"/>
    <w:rsid w:val="00521063"/>
    <w:rsid w:val="00521FFB"/>
    <w:rsid w:val="00523F03"/>
    <w:rsid w:val="00525390"/>
    <w:rsid w:val="00526AE3"/>
    <w:rsid w:val="00530C57"/>
    <w:rsid w:val="00533384"/>
    <w:rsid w:val="00544E0A"/>
    <w:rsid w:val="00551346"/>
    <w:rsid w:val="00551643"/>
    <w:rsid w:val="00555EB4"/>
    <w:rsid w:val="0055689B"/>
    <w:rsid w:val="00556A3D"/>
    <w:rsid w:val="00563494"/>
    <w:rsid w:val="00563F18"/>
    <w:rsid w:val="0056769F"/>
    <w:rsid w:val="005726E2"/>
    <w:rsid w:val="00573556"/>
    <w:rsid w:val="00581229"/>
    <w:rsid w:val="00581B83"/>
    <w:rsid w:val="00582AFF"/>
    <w:rsid w:val="00584CA2"/>
    <w:rsid w:val="00585595"/>
    <w:rsid w:val="0059185C"/>
    <w:rsid w:val="005A2262"/>
    <w:rsid w:val="005A5EA7"/>
    <w:rsid w:val="005B11AE"/>
    <w:rsid w:val="005C268D"/>
    <w:rsid w:val="005D6C6E"/>
    <w:rsid w:val="005D777A"/>
    <w:rsid w:val="005E6056"/>
    <w:rsid w:val="005F0747"/>
    <w:rsid w:val="0060400C"/>
    <w:rsid w:val="00604224"/>
    <w:rsid w:val="006061F1"/>
    <w:rsid w:val="006072EE"/>
    <w:rsid w:val="006155E6"/>
    <w:rsid w:val="006251BA"/>
    <w:rsid w:val="0062556B"/>
    <w:rsid w:val="00630196"/>
    <w:rsid w:val="0063583D"/>
    <w:rsid w:val="00646E10"/>
    <w:rsid w:val="006529B2"/>
    <w:rsid w:val="00670FE8"/>
    <w:rsid w:val="0067689A"/>
    <w:rsid w:val="0067703F"/>
    <w:rsid w:val="00683717"/>
    <w:rsid w:val="00687925"/>
    <w:rsid w:val="00690DE2"/>
    <w:rsid w:val="006931BF"/>
    <w:rsid w:val="00694426"/>
    <w:rsid w:val="00694436"/>
    <w:rsid w:val="006A1291"/>
    <w:rsid w:val="006A1C2B"/>
    <w:rsid w:val="006A5775"/>
    <w:rsid w:val="006A7EEE"/>
    <w:rsid w:val="006C4B23"/>
    <w:rsid w:val="006C4E11"/>
    <w:rsid w:val="006C5AF0"/>
    <w:rsid w:val="006C7BDA"/>
    <w:rsid w:val="006C7DDD"/>
    <w:rsid w:val="006D2109"/>
    <w:rsid w:val="006F16E5"/>
    <w:rsid w:val="006F1A7A"/>
    <w:rsid w:val="006F1AA5"/>
    <w:rsid w:val="006F485C"/>
    <w:rsid w:val="006F52DD"/>
    <w:rsid w:val="006F797B"/>
    <w:rsid w:val="006F7E6B"/>
    <w:rsid w:val="00704D69"/>
    <w:rsid w:val="007144BE"/>
    <w:rsid w:val="0072103B"/>
    <w:rsid w:val="007235E6"/>
    <w:rsid w:val="007249E6"/>
    <w:rsid w:val="00725709"/>
    <w:rsid w:val="00727D44"/>
    <w:rsid w:val="00731EAE"/>
    <w:rsid w:val="00741148"/>
    <w:rsid w:val="0074720E"/>
    <w:rsid w:val="00755B3B"/>
    <w:rsid w:val="00757C3C"/>
    <w:rsid w:val="00760F36"/>
    <w:rsid w:val="007762D1"/>
    <w:rsid w:val="00777369"/>
    <w:rsid w:val="0078182F"/>
    <w:rsid w:val="00781F54"/>
    <w:rsid w:val="00783252"/>
    <w:rsid w:val="00786FE1"/>
    <w:rsid w:val="007914C8"/>
    <w:rsid w:val="00797327"/>
    <w:rsid w:val="007A471C"/>
    <w:rsid w:val="007A5EA4"/>
    <w:rsid w:val="007A7E81"/>
    <w:rsid w:val="007B083C"/>
    <w:rsid w:val="007B4712"/>
    <w:rsid w:val="007B5A12"/>
    <w:rsid w:val="007C093B"/>
    <w:rsid w:val="007C33F3"/>
    <w:rsid w:val="007C37E1"/>
    <w:rsid w:val="007C53A1"/>
    <w:rsid w:val="007C6C41"/>
    <w:rsid w:val="007C70B4"/>
    <w:rsid w:val="007D46AB"/>
    <w:rsid w:val="007D617A"/>
    <w:rsid w:val="007E01C2"/>
    <w:rsid w:val="007E3AA7"/>
    <w:rsid w:val="007E462C"/>
    <w:rsid w:val="007F36C1"/>
    <w:rsid w:val="00801032"/>
    <w:rsid w:val="00802A3A"/>
    <w:rsid w:val="0080794E"/>
    <w:rsid w:val="00820566"/>
    <w:rsid w:val="00820C92"/>
    <w:rsid w:val="00822214"/>
    <w:rsid w:val="008249B4"/>
    <w:rsid w:val="00833A5B"/>
    <w:rsid w:val="00833C44"/>
    <w:rsid w:val="00840C96"/>
    <w:rsid w:val="0084279D"/>
    <w:rsid w:val="0084489E"/>
    <w:rsid w:val="008475EF"/>
    <w:rsid w:val="008508B0"/>
    <w:rsid w:val="00852483"/>
    <w:rsid w:val="00861D71"/>
    <w:rsid w:val="0087186D"/>
    <w:rsid w:val="008721EE"/>
    <w:rsid w:val="0087360A"/>
    <w:rsid w:val="008828ED"/>
    <w:rsid w:val="0088519C"/>
    <w:rsid w:val="00887EED"/>
    <w:rsid w:val="00892341"/>
    <w:rsid w:val="0089485F"/>
    <w:rsid w:val="008A0C39"/>
    <w:rsid w:val="008A6403"/>
    <w:rsid w:val="008B043F"/>
    <w:rsid w:val="008C442A"/>
    <w:rsid w:val="008C6BC7"/>
    <w:rsid w:val="008D2A8F"/>
    <w:rsid w:val="008D40A1"/>
    <w:rsid w:val="008F223B"/>
    <w:rsid w:val="008F26A2"/>
    <w:rsid w:val="008F73BE"/>
    <w:rsid w:val="00901906"/>
    <w:rsid w:val="00911D8D"/>
    <w:rsid w:val="00915C79"/>
    <w:rsid w:val="0091738C"/>
    <w:rsid w:val="009176B6"/>
    <w:rsid w:val="00921591"/>
    <w:rsid w:val="00930304"/>
    <w:rsid w:val="00931577"/>
    <w:rsid w:val="00936564"/>
    <w:rsid w:val="0094455D"/>
    <w:rsid w:val="00945022"/>
    <w:rsid w:val="00951DD1"/>
    <w:rsid w:val="00957C8E"/>
    <w:rsid w:val="009711DD"/>
    <w:rsid w:val="0097651D"/>
    <w:rsid w:val="009A0199"/>
    <w:rsid w:val="009A6F9D"/>
    <w:rsid w:val="009A71C2"/>
    <w:rsid w:val="009B39E2"/>
    <w:rsid w:val="009B7E00"/>
    <w:rsid w:val="009C1270"/>
    <w:rsid w:val="009C49CC"/>
    <w:rsid w:val="009C6753"/>
    <w:rsid w:val="009C6B27"/>
    <w:rsid w:val="009E1044"/>
    <w:rsid w:val="009E1A8B"/>
    <w:rsid w:val="009E370D"/>
    <w:rsid w:val="009E56C9"/>
    <w:rsid w:val="00A0045B"/>
    <w:rsid w:val="00A0367D"/>
    <w:rsid w:val="00A03F13"/>
    <w:rsid w:val="00A11FCE"/>
    <w:rsid w:val="00A15E30"/>
    <w:rsid w:val="00A21C20"/>
    <w:rsid w:val="00A24F26"/>
    <w:rsid w:val="00A268FB"/>
    <w:rsid w:val="00A27B64"/>
    <w:rsid w:val="00A322F1"/>
    <w:rsid w:val="00A35F7E"/>
    <w:rsid w:val="00A43BF6"/>
    <w:rsid w:val="00A50498"/>
    <w:rsid w:val="00A50A3C"/>
    <w:rsid w:val="00A52D2C"/>
    <w:rsid w:val="00A54832"/>
    <w:rsid w:val="00A5760E"/>
    <w:rsid w:val="00A60DA3"/>
    <w:rsid w:val="00A62758"/>
    <w:rsid w:val="00A66C3C"/>
    <w:rsid w:val="00A70729"/>
    <w:rsid w:val="00A770EA"/>
    <w:rsid w:val="00A818AA"/>
    <w:rsid w:val="00A83AA7"/>
    <w:rsid w:val="00A907D7"/>
    <w:rsid w:val="00A91763"/>
    <w:rsid w:val="00A9178B"/>
    <w:rsid w:val="00A9622D"/>
    <w:rsid w:val="00AB1C8C"/>
    <w:rsid w:val="00AB3BCA"/>
    <w:rsid w:val="00AB7AE6"/>
    <w:rsid w:val="00AC2B24"/>
    <w:rsid w:val="00AD351B"/>
    <w:rsid w:val="00AD4751"/>
    <w:rsid w:val="00AE741B"/>
    <w:rsid w:val="00AF40D1"/>
    <w:rsid w:val="00AF79E9"/>
    <w:rsid w:val="00B04C27"/>
    <w:rsid w:val="00B04E2F"/>
    <w:rsid w:val="00B069F6"/>
    <w:rsid w:val="00B10D6C"/>
    <w:rsid w:val="00B110D2"/>
    <w:rsid w:val="00B14D41"/>
    <w:rsid w:val="00B15865"/>
    <w:rsid w:val="00B2186C"/>
    <w:rsid w:val="00B21992"/>
    <w:rsid w:val="00B243BA"/>
    <w:rsid w:val="00B307CA"/>
    <w:rsid w:val="00B308FC"/>
    <w:rsid w:val="00B317D4"/>
    <w:rsid w:val="00B3690C"/>
    <w:rsid w:val="00B573F9"/>
    <w:rsid w:val="00B623E3"/>
    <w:rsid w:val="00B639BA"/>
    <w:rsid w:val="00B6475C"/>
    <w:rsid w:val="00B667C1"/>
    <w:rsid w:val="00B67959"/>
    <w:rsid w:val="00B745DB"/>
    <w:rsid w:val="00B82AC1"/>
    <w:rsid w:val="00B914ED"/>
    <w:rsid w:val="00B91F65"/>
    <w:rsid w:val="00BA2596"/>
    <w:rsid w:val="00BA41BB"/>
    <w:rsid w:val="00BA49F6"/>
    <w:rsid w:val="00BB0F23"/>
    <w:rsid w:val="00BB16A3"/>
    <w:rsid w:val="00BB715F"/>
    <w:rsid w:val="00BC2CEC"/>
    <w:rsid w:val="00BD01EA"/>
    <w:rsid w:val="00BD2F67"/>
    <w:rsid w:val="00BE583B"/>
    <w:rsid w:val="00BF3A60"/>
    <w:rsid w:val="00C1117E"/>
    <w:rsid w:val="00C13467"/>
    <w:rsid w:val="00C201CB"/>
    <w:rsid w:val="00C24A26"/>
    <w:rsid w:val="00C337DE"/>
    <w:rsid w:val="00C3650E"/>
    <w:rsid w:val="00C368DE"/>
    <w:rsid w:val="00C44FB1"/>
    <w:rsid w:val="00C50329"/>
    <w:rsid w:val="00C54C43"/>
    <w:rsid w:val="00C551D9"/>
    <w:rsid w:val="00C62447"/>
    <w:rsid w:val="00C62CA8"/>
    <w:rsid w:val="00C6403F"/>
    <w:rsid w:val="00C654CA"/>
    <w:rsid w:val="00C70D2C"/>
    <w:rsid w:val="00C70F8E"/>
    <w:rsid w:val="00C80290"/>
    <w:rsid w:val="00C909A9"/>
    <w:rsid w:val="00C91706"/>
    <w:rsid w:val="00C91CF9"/>
    <w:rsid w:val="00CA7341"/>
    <w:rsid w:val="00CD2538"/>
    <w:rsid w:val="00CD49B9"/>
    <w:rsid w:val="00CD4D65"/>
    <w:rsid w:val="00CD689F"/>
    <w:rsid w:val="00CD6AA8"/>
    <w:rsid w:val="00CE0C07"/>
    <w:rsid w:val="00CE4DAC"/>
    <w:rsid w:val="00CE5DDE"/>
    <w:rsid w:val="00CE62F7"/>
    <w:rsid w:val="00CF71FD"/>
    <w:rsid w:val="00D02BDE"/>
    <w:rsid w:val="00D1607A"/>
    <w:rsid w:val="00D20FCC"/>
    <w:rsid w:val="00D22D15"/>
    <w:rsid w:val="00D253E6"/>
    <w:rsid w:val="00D25592"/>
    <w:rsid w:val="00D30165"/>
    <w:rsid w:val="00D43BA1"/>
    <w:rsid w:val="00D502C0"/>
    <w:rsid w:val="00D52D2B"/>
    <w:rsid w:val="00D56E19"/>
    <w:rsid w:val="00D60A23"/>
    <w:rsid w:val="00D61CA8"/>
    <w:rsid w:val="00D63B97"/>
    <w:rsid w:val="00D6554A"/>
    <w:rsid w:val="00D73654"/>
    <w:rsid w:val="00D76302"/>
    <w:rsid w:val="00D82178"/>
    <w:rsid w:val="00D84953"/>
    <w:rsid w:val="00D84B04"/>
    <w:rsid w:val="00D8543A"/>
    <w:rsid w:val="00D92619"/>
    <w:rsid w:val="00D95E84"/>
    <w:rsid w:val="00DA17D1"/>
    <w:rsid w:val="00DB0763"/>
    <w:rsid w:val="00DB2452"/>
    <w:rsid w:val="00DB4197"/>
    <w:rsid w:val="00DC108B"/>
    <w:rsid w:val="00DC398E"/>
    <w:rsid w:val="00DC61FA"/>
    <w:rsid w:val="00DE021E"/>
    <w:rsid w:val="00DE0AD0"/>
    <w:rsid w:val="00DE3EC7"/>
    <w:rsid w:val="00DF773E"/>
    <w:rsid w:val="00E06D28"/>
    <w:rsid w:val="00E135F8"/>
    <w:rsid w:val="00E14074"/>
    <w:rsid w:val="00E153A0"/>
    <w:rsid w:val="00E20511"/>
    <w:rsid w:val="00E23E74"/>
    <w:rsid w:val="00E32C59"/>
    <w:rsid w:val="00E402DF"/>
    <w:rsid w:val="00E44378"/>
    <w:rsid w:val="00E47C34"/>
    <w:rsid w:val="00E56799"/>
    <w:rsid w:val="00E603C6"/>
    <w:rsid w:val="00E60BD3"/>
    <w:rsid w:val="00E60E7F"/>
    <w:rsid w:val="00E616F1"/>
    <w:rsid w:val="00E61781"/>
    <w:rsid w:val="00E61EDC"/>
    <w:rsid w:val="00E63C7F"/>
    <w:rsid w:val="00E6446D"/>
    <w:rsid w:val="00E8174F"/>
    <w:rsid w:val="00E81BA5"/>
    <w:rsid w:val="00E830A3"/>
    <w:rsid w:val="00E832FE"/>
    <w:rsid w:val="00E93567"/>
    <w:rsid w:val="00E9530C"/>
    <w:rsid w:val="00EA3965"/>
    <w:rsid w:val="00EA42DD"/>
    <w:rsid w:val="00EB08EE"/>
    <w:rsid w:val="00EB18E2"/>
    <w:rsid w:val="00EB3AF4"/>
    <w:rsid w:val="00EC31FD"/>
    <w:rsid w:val="00EC448B"/>
    <w:rsid w:val="00EE0DAA"/>
    <w:rsid w:val="00EE1AE6"/>
    <w:rsid w:val="00F02A5C"/>
    <w:rsid w:val="00F104C8"/>
    <w:rsid w:val="00F20E63"/>
    <w:rsid w:val="00F41B06"/>
    <w:rsid w:val="00F5452D"/>
    <w:rsid w:val="00F70DB8"/>
    <w:rsid w:val="00F71941"/>
    <w:rsid w:val="00F730DF"/>
    <w:rsid w:val="00F77235"/>
    <w:rsid w:val="00F8684F"/>
    <w:rsid w:val="00F86CB7"/>
    <w:rsid w:val="00F95D86"/>
    <w:rsid w:val="00F96F5E"/>
    <w:rsid w:val="00FA0107"/>
    <w:rsid w:val="00FA2BAB"/>
    <w:rsid w:val="00FA5A61"/>
    <w:rsid w:val="00FA5D10"/>
    <w:rsid w:val="00FA66FD"/>
    <w:rsid w:val="00FA7EFC"/>
    <w:rsid w:val="00FB1643"/>
    <w:rsid w:val="00FB3C2E"/>
    <w:rsid w:val="00FB70F3"/>
    <w:rsid w:val="00FB7F57"/>
    <w:rsid w:val="00FC12BE"/>
    <w:rsid w:val="00FC2C53"/>
    <w:rsid w:val="00FC36A3"/>
    <w:rsid w:val="00FD503D"/>
    <w:rsid w:val="00FD79B6"/>
    <w:rsid w:val="00FD7D3A"/>
    <w:rsid w:val="00FE1187"/>
    <w:rsid w:val="00FE1F0F"/>
    <w:rsid w:val="00FF01E5"/>
    <w:rsid w:val="00FF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5A58F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2A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7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</dc:creator>
  <cp:keywords/>
  <dc:description/>
  <cp:lastModifiedBy>KAi</cp:lastModifiedBy>
  <cp:revision>2</cp:revision>
  <dcterms:created xsi:type="dcterms:W3CDTF">2019-11-20T06:48:00Z</dcterms:created>
  <dcterms:modified xsi:type="dcterms:W3CDTF">2020-02-18T17:17:00Z</dcterms:modified>
</cp:coreProperties>
</file>